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</w:rPr>
        <w:t xml:space="preserve">Table S1. </w:t>
      </w:r>
    </w:p>
    <w:p>
      <w:pPr>
        <w:pStyle w:val="Normal"/>
        <w:spacing w:lineRule="auto" w:line="360"/>
        <w:rPr/>
      </w:pPr>
      <w:r>
        <w:rPr>
          <w:rFonts w:eastAsia="Arial" w:cs="Arial" w:ascii="Arial" w:hAnsi="Arial"/>
          <w:b/>
          <w:sz w:val="20"/>
          <w:szCs w:val="20"/>
        </w:rPr>
        <w:t xml:space="preserve"> </w:t>
      </w:r>
      <w:r>
        <w:rPr/>
        <w:t>List of SSR markers designed for the BAC-end sequences mapped onto the genetic map.</w:t>
      </w:r>
    </w:p>
    <w:tbl>
      <w:tblPr>
        <w:tblW w:w="138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400"/>
        <w:gridCol w:w="1039"/>
        <w:gridCol w:w="5850"/>
        <w:gridCol w:w="3117"/>
      </w:tblGrid>
      <w:tr>
        <w:trPr>
          <w:trHeight w:val="255" w:hRule="atLeast"/>
        </w:trPr>
        <w:tc>
          <w:tcPr>
            <w:tcW w:w="2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AC clone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tif</w:t>
            </w:r>
          </w:p>
        </w:tc>
        <w:tc>
          <w:tcPr>
            <w:tcW w:w="5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verse primer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000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3D06_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CCG]5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AGTCTCCATCGGCTGAATT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TCCACCAGCAAGTGTCT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00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33D02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AAG]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GCATGTACGCACTAGCAAGG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AGCAGGGAGGAGGAAGG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00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2N04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TTC]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CAAAGAAACCCCACCAACC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CAGCTTTTACGTGACC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02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29E10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A]27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CGTTGCTACCGAGACACCT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ATTGACGACTTTTTGG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03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35H09_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AAAG]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ACCCAGAAAGATCGGCAGT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TTGCATCACGATTCTG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033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8K11_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TTG]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TCACAAGTGACACCATCCA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ATCGGAGGAAGTACCA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037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36L13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AG]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AGCTAAGCCTGCACCACCT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CACAGGAGAGGATTCGT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04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17C21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A]1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TCATGACAAAAACGCGGAT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ATGAGTACGGGGAGGAC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05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03G22_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TCG]5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TGAGAAGATGTGTCAGGACAGG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TATGGATTATGGCGATG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05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03N09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AC]2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GTTTGACCCGGTACCAACA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CTCGGTGCACGTTTAT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07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44B16_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T]1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TGGCACAAGAGACGGTGTT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GAATCGGGCTAGACAA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071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05P05_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A]1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GTTGCCCCCTCTGTGTGTA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GGCACATGGTAGGTGAG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078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44M23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CG]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GGCAAAGCCAACAAGGACT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TTCCGGAGGAGATCACG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093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3L16_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AT]10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CATTCTGATCGGTGCTTGAG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GAGGTACCTAACTGGAG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103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9A19_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TC]1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GCCCCCATATCCCTAACCT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GGATTCTCTCCACGAT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104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41L12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CT]7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GCTACGATCCGTCACATTCC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CATTCAACTATCAACAA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116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39D05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AAA]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ATTTGGACCGTACGTTTTGC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CGTTCCTCTCGATCCTT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116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39O07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TA]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TTTTTGGAATGGTTGTGCAG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AACTGCGAATGTTTTG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118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10O04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A]1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GCTGCAAATAGCACAACGAG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GTCAATTGGGCAAGATG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137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47H14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TG]6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GGGGCTAGAGCAGGTCAGT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TGAGCGCATCAGAATTT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145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2I07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T]14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TGTGATGGAACGACACATCC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CCGGCTTCATTTTATT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167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37L08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T]12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TCAGCATGGTAAGCACGAAG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TGCAGCAATCAAATCAG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177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41P08_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T]15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TACCTGCTCTGCTCCATGTG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TTGAACGTCGTCCAGTA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178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29E05_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T]13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GCACGCAACAATTTAAAGC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TATGCAACGGGCTCAC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180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34E14_r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AT]1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GGCAACACACGGACAATGT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TATTCCCTTGGTCACA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181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03P21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T]11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TGTACCCTCATATTCCCCAA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TTCATTCACTCCACCAA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19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0003G24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GC]7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CCTTCCCGTCAGAAGACTCA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GAGTTCAGGGTGGAG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197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40E12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CA]8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CGTCAGCTCCTTCCTCTCTC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GAAACGGTTGTGTGTAA</w:t>
            </w:r>
          </w:p>
        </w:tc>
      </w:tr>
      <w:tr>
        <w:trPr>
          <w:trHeight w:val="255" w:hRule="atLeast"/>
        </w:trPr>
        <w:tc>
          <w:tcPr>
            <w:tcW w:w="2418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BES_SSR0108_200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0033O01_f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TC]9</w:t>
            </w:r>
          </w:p>
        </w:tc>
        <w:tc>
          <w:tcPr>
            <w:tcW w:w="5850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TCTCTGTCTCCCTTCTCTCTGTT</w:t>
            </w:r>
          </w:p>
        </w:tc>
        <w:tc>
          <w:tcPr>
            <w:tcW w:w="3117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CCACCATGACAGTAAAA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 w:before="0" w:after="200"/>
        <w:jc w:val="both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  <w:lang w:val="en-GB"/>
    </w:rPr>
  </w:style>
  <w:style w:type="character" w:styleId="FooterChar">
    <w:name w:val="Footer Char"/>
    <w:basedOn w:val="DefaultParagraphFont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16:57:00Z</dcterms:created>
  <dc:creator>mwb</dc:creator>
  <dc:description/>
  <cp:keywords/>
  <dc:language>en-US</dc:language>
  <cp:lastModifiedBy>michael bevan</cp:lastModifiedBy>
  <dcterms:modified xsi:type="dcterms:W3CDTF">2010-09-23T16:57:00Z</dcterms:modified>
  <cp:revision>2</cp:revision>
  <dc:subject/>
  <dc:title>Supplementary Information</dc:title>
</cp:coreProperties>
</file>